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B597F" w14:textId="28D1846B" w:rsidR="00C1446F" w:rsidRPr="00B466BF" w:rsidRDefault="00B466BF" w:rsidP="00636936">
      <w:pPr>
        <w:spacing w:after="200"/>
        <w:contextualSpacing/>
        <w:rPr>
          <w:rFonts w:ascii="Arial" w:eastAsia="Times New Roman" w:hAnsi="Arial" w:cs="Arial"/>
          <w:bCs/>
        </w:rPr>
      </w:pPr>
      <w:r>
        <w:rPr>
          <w:rFonts w:ascii="Arial" w:hAnsi="Arial" w:cs="Arial"/>
          <w:b/>
          <w:sz w:val="22"/>
          <w:szCs w:val="22"/>
        </w:rPr>
        <w:t>S</w:t>
      </w:r>
      <w:del w:id="0" w:author="Maria Jugan" w:date="2025-09-01T13:03:00Z" w16du:dateUtc="2025-09-01T18:03:00Z">
        <w:r w:rsidDel="00293533">
          <w:rPr>
            <w:rFonts w:ascii="Arial" w:hAnsi="Arial" w:cs="Arial"/>
            <w:b/>
            <w:sz w:val="22"/>
            <w:szCs w:val="22"/>
          </w:rPr>
          <w:delText xml:space="preserve">upplement </w:delText>
        </w:r>
      </w:del>
      <w:r>
        <w:rPr>
          <w:rFonts w:ascii="Arial" w:hAnsi="Arial" w:cs="Arial"/>
          <w:b/>
          <w:sz w:val="22"/>
          <w:szCs w:val="22"/>
        </w:rPr>
        <w:t>1</w:t>
      </w:r>
      <w:ins w:id="1" w:author="Maria Jugan" w:date="2025-09-01T13:03:00Z" w16du:dateUtc="2025-09-01T18:03:00Z">
        <w:r w:rsidR="00293533">
          <w:rPr>
            <w:rFonts w:ascii="Arial" w:hAnsi="Arial" w:cs="Arial"/>
            <w:b/>
            <w:sz w:val="22"/>
            <w:szCs w:val="22"/>
          </w:rPr>
          <w:t xml:space="preserve"> Questionnaire</w:t>
        </w:r>
      </w:ins>
      <w:r>
        <w:rPr>
          <w:rFonts w:ascii="Arial" w:hAnsi="Arial" w:cs="Arial"/>
          <w:b/>
          <w:sz w:val="22"/>
          <w:szCs w:val="22"/>
        </w:rPr>
        <w:t xml:space="preserve">. </w:t>
      </w:r>
      <w:r w:rsidRPr="000726FD">
        <w:rPr>
          <w:rFonts w:ascii="Arial" w:hAnsi="Arial" w:cs="Arial"/>
          <w:b/>
          <w:sz w:val="22"/>
          <w:szCs w:val="22"/>
          <w:rPrChange w:id="2" w:author="Maria Jugan" w:date="2025-09-08T11:32:00Z" w16du:dateUtc="2025-09-08T16:32:00Z">
            <w:rPr>
              <w:rFonts w:ascii="Arial" w:hAnsi="Arial" w:cs="Arial"/>
              <w:bCs/>
              <w:sz w:val="22"/>
              <w:szCs w:val="22"/>
            </w:rPr>
          </w:rPrChange>
        </w:rPr>
        <w:t xml:space="preserve">Owner </w:t>
      </w:r>
      <w:del w:id="3" w:author="Maria Jugan" w:date="2025-09-08T11:31:00Z" w16du:dateUtc="2025-09-08T16:31:00Z">
        <w:r w:rsidRPr="000726FD" w:rsidDel="000726FD">
          <w:rPr>
            <w:rFonts w:ascii="Arial" w:hAnsi="Arial" w:cs="Arial"/>
            <w:b/>
            <w:sz w:val="22"/>
            <w:szCs w:val="22"/>
            <w:rPrChange w:id="4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 xml:space="preserve">questionnaire </w:delText>
        </w:r>
      </w:del>
      <w:ins w:id="5" w:author="Maria Jugan" w:date="2025-09-08T11:31:00Z" w16du:dateUtc="2025-09-08T16:31:00Z">
        <w:r w:rsidR="000726FD" w:rsidRPr="000726FD">
          <w:rPr>
            <w:rFonts w:ascii="Arial" w:hAnsi="Arial" w:cs="Arial"/>
            <w:b/>
            <w:sz w:val="22"/>
            <w:szCs w:val="22"/>
            <w:rPrChange w:id="6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 xml:space="preserve">Questionnaire </w:t>
        </w:r>
      </w:ins>
      <w:r w:rsidRPr="000726FD">
        <w:rPr>
          <w:rFonts w:ascii="Arial" w:hAnsi="Arial" w:cs="Arial"/>
          <w:b/>
          <w:sz w:val="22"/>
          <w:szCs w:val="22"/>
          <w:rPrChange w:id="7" w:author="Maria Jugan" w:date="2025-09-08T11:32:00Z" w16du:dateUtc="2025-09-08T16:32:00Z">
            <w:rPr>
              <w:rFonts w:ascii="Arial" w:hAnsi="Arial" w:cs="Arial"/>
              <w:bCs/>
              <w:sz w:val="22"/>
              <w:szCs w:val="22"/>
            </w:rPr>
          </w:rPrChange>
        </w:rPr>
        <w:t xml:space="preserve">for </w:t>
      </w:r>
      <w:del w:id="8" w:author="Maria Jugan" w:date="2025-09-08T11:31:00Z" w16du:dateUtc="2025-09-08T16:31:00Z">
        <w:r w:rsidRPr="000726FD" w:rsidDel="000726FD">
          <w:rPr>
            <w:rFonts w:ascii="Arial" w:hAnsi="Arial" w:cs="Arial"/>
            <w:b/>
            <w:sz w:val="22"/>
            <w:szCs w:val="22"/>
            <w:rPrChange w:id="9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 xml:space="preserve">screening </w:delText>
        </w:r>
      </w:del>
      <w:ins w:id="10" w:author="Maria Jugan" w:date="2025-09-08T11:31:00Z" w16du:dateUtc="2025-09-08T16:31:00Z">
        <w:r w:rsidR="000726FD" w:rsidRPr="000726FD">
          <w:rPr>
            <w:rFonts w:ascii="Arial" w:hAnsi="Arial" w:cs="Arial"/>
            <w:b/>
            <w:sz w:val="22"/>
            <w:szCs w:val="22"/>
            <w:rPrChange w:id="11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 xml:space="preserve">Screening </w:t>
        </w:r>
      </w:ins>
      <w:r w:rsidRPr="000726FD">
        <w:rPr>
          <w:rFonts w:ascii="Arial" w:hAnsi="Arial" w:cs="Arial"/>
          <w:b/>
          <w:sz w:val="22"/>
          <w:szCs w:val="22"/>
          <w:rPrChange w:id="12" w:author="Maria Jugan" w:date="2025-09-08T11:32:00Z" w16du:dateUtc="2025-09-08T16:32:00Z">
            <w:rPr>
              <w:rFonts w:ascii="Arial" w:hAnsi="Arial" w:cs="Arial"/>
              <w:bCs/>
              <w:sz w:val="22"/>
              <w:szCs w:val="22"/>
            </w:rPr>
          </w:rPrChange>
        </w:rPr>
        <w:t xml:space="preserve">36 </w:t>
      </w:r>
      <w:del w:id="13" w:author="Maria Jugan" w:date="2025-09-08T11:31:00Z" w16du:dateUtc="2025-09-08T16:31:00Z">
        <w:r w:rsidRPr="000726FD" w:rsidDel="000726FD">
          <w:rPr>
            <w:rFonts w:ascii="Arial" w:hAnsi="Arial" w:cs="Arial"/>
            <w:b/>
            <w:sz w:val="22"/>
            <w:szCs w:val="22"/>
            <w:rPrChange w:id="14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>client</w:delText>
        </w:r>
      </w:del>
      <w:ins w:id="15" w:author="Maria Jugan" w:date="2025-09-08T11:31:00Z" w16du:dateUtc="2025-09-08T16:31:00Z">
        <w:r w:rsidR="000726FD" w:rsidRPr="000726FD">
          <w:rPr>
            <w:rFonts w:ascii="Arial" w:hAnsi="Arial" w:cs="Arial"/>
            <w:b/>
            <w:sz w:val="22"/>
            <w:szCs w:val="22"/>
            <w:rPrChange w:id="16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>Client</w:t>
        </w:r>
      </w:ins>
      <w:r w:rsidRPr="000726FD">
        <w:rPr>
          <w:rFonts w:ascii="Arial" w:hAnsi="Arial" w:cs="Arial"/>
          <w:b/>
          <w:sz w:val="22"/>
          <w:szCs w:val="22"/>
          <w:rPrChange w:id="17" w:author="Maria Jugan" w:date="2025-09-08T11:32:00Z" w16du:dateUtc="2025-09-08T16:32:00Z">
            <w:rPr>
              <w:rFonts w:ascii="Arial" w:hAnsi="Arial" w:cs="Arial"/>
              <w:bCs/>
              <w:sz w:val="22"/>
              <w:szCs w:val="22"/>
            </w:rPr>
          </w:rPrChange>
        </w:rPr>
        <w:t xml:space="preserve">-owned </w:t>
      </w:r>
      <w:del w:id="18" w:author="Maria Jugan" w:date="2025-09-08T11:32:00Z" w16du:dateUtc="2025-09-08T16:32:00Z">
        <w:r w:rsidRPr="000726FD" w:rsidDel="000726FD">
          <w:rPr>
            <w:rFonts w:ascii="Arial" w:hAnsi="Arial" w:cs="Arial"/>
            <w:b/>
            <w:sz w:val="22"/>
            <w:szCs w:val="22"/>
            <w:rPrChange w:id="19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 xml:space="preserve">dogs </w:delText>
        </w:r>
      </w:del>
      <w:ins w:id="20" w:author="Maria Jugan" w:date="2025-09-08T11:32:00Z" w16du:dateUtc="2025-09-08T16:32:00Z">
        <w:r w:rsidR="000726FD" w:rsidRPr="000726FD">
          <w:rPr>
            <w:rFonts w:ascii="Arial" w:hAnsi="Arial" w:cs="Arial"/>
            <w:b/>
            <w:sz w:val="22"/>
            <w:szCs w:val="22"/>
            <w:rPrChange w:id="21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 xml:space="preserve">Dogs </w:t>
        </w:r>
      </w:ins>
      <w:r w:rsidRPr="000726FD">
        <w:rPr>
          <w:rFonts w:ascii="Arial" w:hAnsi="Arial" w:cs="Arial"/>
          <w:b/>
          <w:sz w:val="22"/>
          <w:szCs w:val="22"/>
          <w:rPrChange w:id="22" w:author="Maria Jugan" w:date="2025-09-08T11:32:00Z" w16du:dateUtc="2025-09-08T16:32:00Z">
            <w:rPr>
              <w:rFonts w:ascii="Arial" w:hAnsi="Arial" w:cs="Arial"/>
              <w:bCs/>
              <w:sz w:val="22"/>
              <w:szCs w:val="22"/>
            </w:rPr>
          </w:rPrChange>
        </w:rPr>
        <w:t xml:space="preserve">with </w:t>
      </w:r>
      <w:del w:id="23" w:author="Maria Jugan" w:date="2025-09-08T11:32:00Z" w16du:dateUtc="2025-09-08T16:32:00Z">
        <w:r w:rsidRPr="000726FD" w:rsidDel="000726FD">
          <w:rPr>
            <w:rFonts w:ascii="Arial" w:hAnsi="Arial" w:cs="Arial"/>
            <w:b/>
            <w:sz w:val="22"/>
            <w:szCs w:val="22"/>
            <w:rPrChange w:id="24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 xml:space="preserve">untreated </w:delText>
        </w:r>
      </w:del>
      <w:ins w:id="25" w:author="Maria Jugan" w:date="2025-09-08T11:32:00Z" w16du:dateUtc="2025-09-08T16:32:00Z">
        <w:r w:rsidR="000726FD" w:rsidRPr="000726FD">
          <w:rPr>
            <w:rFonts w:ascii="Arial" w:hAnsi="Arial" w:cs="Arial"/>
            <w:b/>
            <w:sz w:val="22"/>
            <w:szCs w:val="22"/>
            <w:rPrChange w:id="26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 xml:space="preserve">Untreated </w:t>
        </w:r>
      </w:ins>
      <w:del w:id="27" w:author="Maria Jugan" w:date="2025-09-08T11:32:00Z" w16du:dateUtc="2025-09-08T16:32:00Z">
        <w:r w:rsidRPr="000726FD" w:rsidDel="000726FD">
          <w:rPr>
            <w:rFonts w:ascii="Arial" w:hAnsi="Arial" w:cs="Arial"/>
            <w:b/>
            <w:sz w:val="22"/>
            <w:szCs w:val="22"/>
            <w:rPrChange w:id="28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 xml:space="preserve">myxomatous </w:delText>
        </w:r>
      </w:del>
      <w:ins w:id="29" w:author="Maria Jugan" w:date="2025-09-08T11:32:00Z" w16du:dateUtc="2025-09-08T16:32:00Z">
        <w:r w:rsidR="000726FD" w:rsidRPr="000726FD">
          <w:rPr>
            <w:rFonts w:ascii="Arial" w:hAnsi="Arial" w:cs="Arial"/>
            <w:b/>
            <w:sz w:val="22"/>
            <w:szCs w:val="22"/>
            <w:rPrChange w:id="30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 xml:space="preserve">Myxomatous </w:t>
        </w:r>
      </w:ins>
      <w:del w:id="31" w:author="Maria Jugan" w:date="2025-09-08T11:32:00Z" w16du:dateUtc="2025-09-08T16:32:00Z">
        <w:r w:rsidRPr="000726FD" w:rsidDel="000726FD">
          <w:rPr>
            <w:rFonts w:ascii="Arial" w:hAnsi="Arial" w:cs="Arial"/>
            <w:b/>
            <w:sz w:val="22"/>
            <w:szCs w:val="22"/>
            <w:rPrChange w:id="32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 xml:space="preserve">mitral </w:delText>
        </w:r>
      </w:del>
      <w:ins w:id="33" w:author="Maria Jugan" w:date="2025-09-08T11:32:00Z" w16du:dateUtc="2025-09-08T16:32:00Z">
        <w:r w:rsidR="000726FD" w:rsidRPr="000726FD">
          <w:rPr>
            <w:rFonts w:ascii="Arial" w:hAnsi="Arial" w:cs="Arial"/>
            <w:b/>
            <w:sz w:val="22"/>
            <w:szCs w:val="22"/>
            <w:rPrChange w:id="34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 xml:space="preserve">Mitral </w:t>
        </w:r>
      </w:ins>
      <w:del w:id="35" w:author="Maria Jugan" w:date="2025-09-08T11:32:00Z" w16du:dateUtc="2025-09-08T16:32:00Z">
        <w:r w:rsidRPr="000726FD" w:rsidDel="000726FD">
          <w:rPr>
            <w:rFonts w:ascii="Arial" w:hAnsi="Arial" w:cs="Arial"/>
            <w:b/>
            <w:sz w:val="22"/>
            <w:szCs w:val="22"/>
            <w:rPrChange w:id="36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 xml:space="preserve">valve </w:delText>
        </w:r>
      </w:del>
      <w:ins w:id="37" w:author="Maria Jugan" w:date="2025-09-08T11:32:00Z" w16du:dateUtc="2025-09-08T16:32:00Z">
        <w:r w:rsidR="000726FD" w:rsidRPr="000726FD">
          <w:rPr>
            <w:rFonts w:ascii="Arial" w:hAnsi="Arial" w:cs="Arial"/>
            <w:b/>
            <w:sz w:val="22"/>
            <w:szCs w:val="22"/>
            <w:rPrChange w:id="38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 xml:space="preserve">Valve </w:t>
        </w:r>
      </w:ins>
      <w:del w:id="39" w:author="Maria Jugan" w:date="2025-09-08T11:32:00Z" w16du:dateUtc="2025-09-08T16:32:00Z">
        <w:r w:rsidRPr="000726FD" w:rsidDel="000726FD">
          <w:rPr>
            <w:rFonts w:ascii="Arial" w:hAnsi="Arial" w:cs="Arial"/>
            <w:b/>
            <w:sz w:val="22"/>
            <w:szCs w:val="22"/>
            <w:rPrChange w:id="40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 xml:space="preserve">disease </w:delText>
        </w:r>
      </w:del>
      <w:ins w:id="41" w:author="Maria Jugan" w:date="2025-09-08T11:32:00Z" w16du:dateUtc="2025-09-08T16:32:00Z">
        <w:r w:rsidR="000726FD" w:rsidRPr="000726FD">
          <w:rPr>
            <w:rFonts w:ascii="Arial" w:hAnsi="Arial" w:cs="Arial"/>
            <w:b/>
            <w:sz w:val="22"/>
            <w:szCs w:val="22"/>
            <w:rPrChange w:id="42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 xml:space="preserve">Disease </w:t>
        </w:r>
      </w:ins>
      <w:r w:rsidRPr="000726FD">
        <w:rPr>
          <w:rFonts w:ascii="Arial" w:hAnsi="Arial" w:cs="Arial"/>
          <w:b/>
          <w:sz w:val="22"/>
          <w:szCs w:val="22"/>
          <w:rPrChange w:id="43" w:author="Maria Jugan" w:date="2025-09-08T11:32:00Z" w16du:dateUtc="2025-09-08T16:32:00Z">
            <w:rPr>
              <w:rFonts w:ascii="Arial" w:hAnsi="Arial" w:cs="Arial"/>
              <w:bCs/>
              <w:sz w:val="22"/>
              <w:szCs w:val="22"/>
            </w:rPr>
          </w:rPrChange>
        </w:rPr>
        <w:t xml:space="preserve">for </w:t>
      </w:r>
      <w:del w:id="44" w:author="Maria Jugan" w:date="2025-09-08T11:32:00Z" w16du:dateUtc="2025-09-08T16:32:00Z">
        <w:r w:rsidRPr="000726FD" w:rsidDel="000726FD">
          <w:rPr>
            <w:rFonts w:ascii="Arial" w:hAnsi="Arial" w:cs="Arial"/>
            <w:b/>
            <w:sz w:val="22"/>
            <w:szCs w:val="22"/>
            <w:rPrChange w:id="45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 xml:space="preserve">gastrointestinal </w:delText>
        </w:r>
      </w:del>
      <w:ins w:id="46" w:author="Maria Jugan" w:date="2025-09-08T11:32:00Z" w16du:dateUtc="2025-09-08T16:32:00Z">
        <w:r w:rsidR="000726FD" w:rsidRPr="000726FD">
          <w:rPr>
            <w:rFonts w:ascii="Arial" w:hAnsi="Arial" w:cs="Arial"/>
            <w:b/>
            <w:sz w:val="22"/>
            <w:szCs w:val="22"/>
            <w:rPrChange w:id="47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 xml:space="preserve">Gastrointestinal </w:t>
        </w:r>
      </w:ins>
      <w:del w:id="48" w:author="Maria Jugan" w:date="2025-09-08T11:32:00Z" w16du:dateUtc="2025-09-08T16:32:00Z">
        <w:r w:rsidRPr="000726FD" w:rsidDel="000726FD">
          <w:rPr>
            <w:rFonts w:ascii="Arial" w:hAnsi="Arial" w:cs="Arial"/>
            <w:b/>
            <w:sz w:val="22"/>
            <w:szCs w:val="22"/>
            <w:rPrChange w:id="49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 xml:space="preserve">clinical </w:delText>
        </w:r>
      </w:del>
      <w:ins w:id="50" w:author="Maria Jugan" w:date="2025-09-08T11:32:00Z" w16du:dateUtc="2025-09-08T16:32:00Z">
        <w:r w:rsidR="000726FD" w:rsidRPr="000726FD">
          <w:rPr>
            <w:rFonts w:ascii="Arial" w:hAnsi="Arial" w:cs="Arial"/>
            <w:b/>
            <w:sz w:val="22"/>
            <w:szCs w:val="22"/>
            <w:rPrChange w:id="51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 xml:space="preserve">Clinical </w:t>
        </w:r>
      </w:ins>
      <w:del w:id="52" w:author="Maria Jugan" w:date="2025-09-08T11:32:00Z" w16du:dateUtc="2025-09-08T16:32:00Z">
        <w:r w:rsidRPr="000726FD" w:rsidDel="000726FD">
          <w:rPr>
            <w:rFonts w:ascii="Arial" w:hAnsi="Arial" w:cs="Arial"/>
            <w:b/>
            <w:sz w:val="22"/>
            <w:szCs w:val="22"/>
            <w:rPrChange w:id="53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delText>signs</w:delText>
        </w:r>
      </w:del>
      <w:ins w:id="54" w:author="Maria Jugan" w:date="2025-09-08T11:32:00Z" w16du:dateUtc="2025-09-08T16:32:00Z">
        <w:r w:rsidR="000726FD" w:rsidRPr="000726FD">
          <w:rPr>
            <w:rFonts w:ascii="Arial" w:hAnsi="Arial" w:cs="Arial"/>
            <w:b/>
            <w:sz w:val="22"/>
            <w:szCs w:val="22"/>
            <w:rPrChange w:id="55" w:author="Maria Jugan" w:date="2025-09-08T11:32:00Z" w16du:dateUtc="2025-09-08T16:32:00Z">
              <w:rPr>
                <w:rFonts w:ascii="Arial" w:hAnsi="Arial" w:cs="Arial"/>
                <w:bCs/>
                <w:sz w:val="22"/>
                <w:szCs w:val="22"/>
              </w:rPr>
            </w:rPrChange>
          </w:rPr>
          <w:t>Signs</w:t>
        </w:r>
      </w:ins>
    </w:p>
    <w:p w14:paraId="38F546DC" w14:textId="77777777" w:rsidR="00C1446F" w:rsidRDefault="00C1446F" w:rsidP="00C75F52">
      <w:pPr>
        <w:rPr>
          <w:rFonts w:ascii="Arial" w:hAnsi="Arial" w:cs="Arial"/>
          <w:b/>
          <w:sz w:val="22"/>
          <w:szCs w:val="22"/>
          <w:u w:val="single"/>
        </w:rPr>
      </w:pPr>
    </w:p>
    <w:p w14:paraId="34AC4B27" w14:textId="79326759" w:rsidR="00C75F52" w:rsidRDefault="00C75F52" w:rsidP="00C75F52">
      <w:pPr>
        <w:rPr>
          <w:rFonts w:ascii="Arial" w:hAnsi="Arial" w:cs="Arial"/>
          <w:b/>
          <w:sz w:val="22"/>
          <w:szCs w:val="22"/>
          <w:u w:val="single"/>
        </w:rPr>
      </w:pPr>
      <w:r w:rsidRPr="003A27EF">
        <w:rPr>
          <w:rFonts w:ascii="Arial" w:hAnsi="Arial" w:cs="Arial"/>
          <w:b/>
          <w:sz w:val="22"/>
          <w:szCs w:val="22"/>
          <w:u w:val="single"/>
        </w:rPr>
        <w:t xml:space="preserve">Evaluation of </w:t>
      </w:r>
      <w:r w:rsidR="00B466BF">
        <w:rPr>
          <w:rFonts w:ascii="Arial" w:hAnsi="Arial" w:cs="Arial"/>
          <w:b/>
          <w:sz w:val="22"/>
          <w:szCs w:val="22"/>
          <w:u w:val="single"/>
        </w:rPr>
        <w:t>D</w:t>
      </w:r>
      <w:r w:rsidRPr="003A27EF">
        <w:rPr>
          <w:rFonts w:ascii="Arial" w:hAnsi="Arial" w:cs="Arial"/>
          <w:b/>
          <w:sz w:val="22"/>
          <w:szCs w:val="22"/>
          <w:u w:val="single"/>
        </w:rPr>
        <w:t xml:space="preserve">ogs for </w:t>
      </w:r>
      <w:r w:rsidR="00B466BF">
        <w:rPr>
          <w:rFonts w:ascii="Arial" w:hAnsi="Arial" w:cs="Arial"/>
          <w:b/>
          <w:sz w:val="22"/>
          <w:szCs w:val="22"/>
          <w:u w:val="single"/>
        </w:rPr>
        <w:t>S</w:t>
      </w:r>
      <w:r w:rsidRPr="003A27EF">
        <w:rPr>
          <w:rFonts w:ascii="Arial" w:hAnsi="Arial" w:cs="Arial"/>
          <w:b/>
          <w:sz w:val="22"/>
          <w:szCs w:val="22"/>
          <w:u w:val="single"/>
        </w:rPr>
        <w:t>igns</w:t>
      </w:r>
      <w:r w:rsidR="00B466BF">
        <w:rPr>
          <w:rFonts w:ascii="Arial" w:hAnsi="Arial" w:cs="Arial"/>
          <w:b/>
          <w:sz w:val="22"/>
          <w:szCs w:val="22"/>
          <w:u w:val="single"/>
        </w:rPr>
        <w:t xml:space="preserve"> for Gastrointestinal Clinical Signs</w:t>
      </w:r>
    </w:p>
    <w:p w14:paraId="50CBD9DA" w14:textId="52EA8412" w:rsidR="00D10718" w:rsidRDefault="00D10718" w:rsidP="00D10718">
      <w:pPr>
        <w:rPr>
          <w:rFonts w:ascii="Arial" w:hAnsi="Arial" w:cs="Arial"/>
          <w:b/>
          <w:sz w:val="22"/>
          <w:szCs w:val="22"/>
          <w:u w:val="single"/>
          <w:vertAlign w:val="superscript"/>
        </w:rPr>
      </w:pPr>
    </w:p>
    <w:p w14:paraId="7DCDDEEA" w14:textId="09AFDE35" w:rsidR="009A79CB" w:rsidRPr="009A79CB" w:rsidRDefault="009A79CB" w:rsidP="009A79CB">
      <w:pPr>
        <w:pStyle w:val="Header"/>
        <w:rPr>
          <w:b/>
          <w:bCs/>
        </w:rPr>
      </w:pPr>
      <w:r>
        <w:rPr>
          <w:b/>
        </w:rPr>
        <w:t xml:space="preserve">Study group: </w:t>
      </w:r>
      <w:r w:rsidRPr="00020ED6">
        <w:rPr>
          <w:b/>
          <w:bCs/>
        </w:rPr>
        <w:t xml:space="preserve">(circle one): </w:t>
      </w:r>
      <w:r w:rsidRPr="009A79CB">
        <w:rPr>
          <w:b/>
          <w:bCs/>
        </w:rPr>
        <w:t xml:space="preserve">B1/B2 </w:t>
      </w:r>
      <w:ins w:id="56" w:author="Maria Jugan" w:date="2025-09-08T11:32:00Z" w16du:dateUtc="2025-09-08T16:32:00Z">
        <w:r w:rsidR="000726FD">
          <w:rPr>
            <w:b/>
            <w:bCs/>
          </w:rPr>
          <w:t>no</w:t>
        </w:r>
      </w:ins>
      <w:del w:id="57" w:author="Maria Jugan" w:date="2025-09-08T11:32:00Z" w16du:dateUtc="2025-09-08T16:32:00Z">
        <w:r w:rsidRPr="009A79CB" w:rsidDel="000726FD">
          <w:rPr>
            <w:b/>
            <w:bCs/>
          </w:rPr>
          <w:delText>NO</w:delText>
        </w:r>
      </w:del>
      <w:r w:rsidRPr="009A79CB">
        <w:rPr>
          <w:b/>
          <w:bCs/>
        </w:rPr>
        <w:t xml:space="preserve"> increased atrial pressure</w:t>
      </w:r>
      <w:r w:rsidRPr="00020ED6">
        <w:t xml:space="preserve"> or </w:t>
      </w:r>
      <w:r w:rsidRPr="009A79CB">
        <w:rPr>
          <w:b/>
          <w:bCs/>
        </w:rPr>
        <w:t>C/increased atrial pressure</w:t>
      </w:r>
      <w:r>
        <w:t xml:space="preserve"> or </w:t>
      </w:r>
      <w:r w:rsidRPr="009A79CB">
        <w:rPr>
          <w:b/>
          <w:bCs/>
        </w:rPr>
        <w:t>healthy</w:t>
      </w:r>
    </w:p>
    <w:p w14:paraId="56431E45" w14:textId="77777777" w:rsidR="009A79CB" w:rsidRDefault="009A79CB" w:rsidP="00D10718">
      <w:pPr>
        <w:rPr>
          <w:rFonts w:ascii="Arial" w:hAnsi="Arial" w:cs="Arial"/>
          <w:b/>
          <w:sz w:val="22"/>
          <w:szCs w:val="22"/>
        </w:rPr>
      </w:pPr>
    </w:p>
    <w:p w14:paraId="3771735C" w14:textId="26A9AC48" w:rsidR="00D10718" w:rsidRDefault="00D10718" w:rsidP="00D1071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atient Name:</w:t>
      </w:r>
    </w:p>
    <w:p w14:paraId="1663713B" w14:textId="77777777" w:rsidR="00D10718" w:rsidRDefault="00D10718" w:rsidP="00D1071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ID Number:</w:t>
      </w:r>
    </w:p>
    <w:p w14:paraId="7FFBB1FB" w14:textId="77777777" w:rsidR="00D10718" w:rsidRDefault="00D10718" w:rsidP="00D1071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ge:</w:t>
      </w:r>
    </w:p>
    <w:p w14:paraId="75E7EA4F" w14:textId="77777777" w:rsidR="00D10718" w:rsidRDefault="00D10718" w:rsidP="00D1071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Breed:</w:t>
      </w:r>
    </w:p>
    <w:p w14:paraId="5D14C9EA" w14:textId="77777777" w:rsidR="00D10718" w:rsidRDefault="00D10718" w:rsidP="00D1071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Gender:</w:t>
      </w:r>
    </w:p>
    <w:p w14:paraId="01930189" w14:textId="77777777" w:rsidR="00D10718" w:rsidRDefault="00D10718" w:rsidP="00D1071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Weight</w:t>
      </w:r>
      <w:r w:rsidR="00AA6474">
        <w:rPr>
          <w:rFonts w:ascii="Arial" w:hAnsi="Arial" w:cs="Arial"/>
          <w:b/>
          <w:sz w:val="22"/>
          <w:szCs w:val="22"/>
        </w:rPr>
        <w:t xml:space="preserve"> (kg)</w:t>
      </w:r>
      <w:r>
        <w:rPr>
          <w:rFonts w:ascii="Arial" w:hAnsi="Arial" w:cs="Arial"/>
          <w:b/>
          <w:sz w:val="22"/>
          <w:szCs w:val="22"/>
        </w:rPr>
        <w:t>:</w:t>
      </w:r>
    </w:p>
    <w:p w14:paraId="7FAE8AFB" w14:textId="77777777" w:rsidR="00247956" w:rsidRDefault="00247956" w:rsidP="00D1071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Body condition score (X/9):</w:t>
      </w:r>
    </w:p>
    <w:p w14:paraId="6616B173" w14:textId="77777777" w:rsidR="00C75F52" w:rsidRDefault="00C75F52" w:rsidP="00C75F52">
      <w:pPr>
        <w:rPr>
          <w:rFonts w:ascii="Arial" w:hAnsi="Arial" w:cs="Arial"/>
          <w:sz w:val="22"/>
          <w:szCs w:val="22"/>
          <w:u w:val="single"/>
        </w:rPr>
      </w:pPr>
    </w:p>
    <w:p w14:paraId="0FA26E4F" w14:textId="77777777" w:rsidR="00C75F52" w:rsidRPr="003A27EF" w:rsidRDefault="00C75F52" w:rsidP="00C75F52">
      <w:pPr>
        <w:rPr>
          <w:rFonts w:ascii="Arial" w:hAnsi="Arial" w:cs="Arial"/>
          <w:b/>
          <w:sz w:val="22"/>
          <w:szCs w:val="22"/>
          <w:u w:val="single"/>
          <w:vertAlign w:val="superscript"/>
        </w:rPr>
      </w:pPr>
      <w:r w:rsidRPr="003A27EF">
        <w:rPr>
          <w:rFonts w:ascii="Arial" w:hAnsi="Arial" w:cs="Arial"/>
          <w:b/>
          <w:sz w:val="22"/>
          <w:szCs w:val="22"/>
          <w:u w:val="single"/>
        </w:rPr>
        <w:t>Canine IBD Activity Index</w:t>
      </w:r>
      <w:r w:rsidRPr="003A27EF">
        <w:rPr>
          <w:rFonts w:ascii="Arial" w:hAnsi="Arial" w:cs="Arial"/>
          <w:b/>
          <w:sz w:val="22"/>
          <w:szCs w:val="22"/>
          <w:u w:val="single"/>
          <w:vertAlign w:val="superscript"/>
        </w:rPr>
        <w:t>1</w:t>
      </w:r>
    </w:p>
    <w:p w14:paraId="656E84E5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. How do you rate your dog’s </w:t>
      </w:r>
      <w:r w:rsidR="00AA6474">
        <w:rPr>
          <w:rFonts w:ascii="Arial" w:hAnsi="Arial" w:cs="Arial"/>
          <w:sz w:val="22"/>
          <w:szCs w:val="22"/>
        </w:rPr>
        <w:t xml:space="preserve">current </w:t>
      </w:r>
      <w:r>
        <w:rPr>
          <w:rFonts w:ascii="Arial" w:hAnsi="Arial" w:cs="Arial"/>
          <w:sz w:val="22"/>
          <w:szCs w:val="22"/>
        </w:rPr>
        <w:t>attitude/activity level</w:t>
      </w:r>
      <w:r w:rsidR="00AA6474">
        <w:rPr>
          <w:rFonts w:ascii="Arial" w:hAnsi="Arial" w:cs="Arial"/>
          <w:sz w:val="22"/>
          <w:szCs w:val="22"/>
        </w:rPr>
        <w:t xml:space="preserve"> compared to their normal attitude</w:t>
      </w:r>
      <w:r>
        <w:rPr>
          <w:rFonts w:ascii="Arial" w:hAnsi="Arial" w:cs="Arial"/>
          <w:sz w:val="22"/>
          <w:szCs w:val="22"/>
        </w:rPr>
        <w:t>?</w:t>
      </w:r>
    </w:p>
    <w:p w14:paraId="5BED27DF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ab/>
        <w:t>A. Normal</w:t>
      </w:r>
    </w:p>
    <w:p w14:paraId="341F7852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B. Slightly decreased</w:t>
      </w:r>
    </w:p>
    <w:p w14:paraId="3657A141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C. Moderately decreased</w:t>
      </w:r>
    </w:p>
    <w:p w14:paraId="5AD20EAE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D. Severely decreased</w:t>
      </w:r>
    </w:p>
    <w:p w14:paraId="478A21C5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193E6660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2. How do you rate your dog’s </w:t>
      </w:r>
      <w:r w:rsidR="00AA6474">
        <w:rPr>
          <w:rFonts w:ascii="Arial" w:hAnsi="Arial" w:cs="Arial"/>
          <w:sz w:val="22"/>
          <w:szCs w:val="22"/>
        </w:rPr>
        <w:t xml:space="preserve">current </w:t>
      </w:r>
      <w:r>
        <w:rPr>
          <w:rFonts w:ascii="Arial" w:hAnsi="Arial" w:cs="Arial"/>
          <w:sz w:val="22"/>
          <w:szCs w:val="22"/>
        </w:rPr>
        <w:t>appetite</w:t>
      </w:r>
      <w:r w:rsidR="00AA6474">
        <w:rPr>
          <w:rFonts w:ascii="Arial" w:hAnsi="Arial" w:cs="Arial"/>
          <w:sz w:val="22"/>
          <w:szCs w:val="22"/>
        </w:rPr>
        <w:t xml:space="preserve"> compared to their normal appetite</w:t>
      </w:r>
      <w:r>
        <w:rPr>
          <w:rFonts w:ascii="Arial" w:hAnsi="Arial" w:cs="Arial"/>
          <w:sz w:val="22"/>
          <w:szCs w:val="22"/>
        </w:rPr>
        <w:t>?</w:t>
      </w:r>
    </w:p>
    <w:p w14:paraId="09EA2242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A. Normal</w:t>
      </w:r>
    </w:p>
    <w:p w14:paraId="7630E5FC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B. Slightly decreased (3/4 or more of normal; will still eat normal dog food)</w:t>
      </w:r>
    </w:p>
    <w:p w14:paraId="4CF3F499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C. Moderately decreased (1/2-3/4 of normal; needs enticement or treats/novel food)</w:t>
      </w:r>
    </w:p>
    <w:p w14:paraId="45FB7BC1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D. Severely decreased (&lt;1/2 of normal to absent; little to no interest in any food source)</w:t>
      </w:r>
    </w:p>
    <w:p w14:paraId="5BC783B6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1014CCD7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. How often does your dog vomit?</w:t>
      </w:r>
    </w:p>
    <w:p w14:paraId="090300EB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A. Never (no vomiting within past four weeks)</w:t>
      </w:r>
    </w:p>
    <w:p w14:paraId="5346DC4F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B. 1 time or less per week</w:t>
      </w:r>
    </w:p>
    <w:p w14:paraId="607EB197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C. 2-3 times per week</w:t>
      </w:r>
    </w:p>
    <w:p w14:paraId="776FE776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D. &gt;3 times per week</w:t>
      </w:r>
    </w:p>
    <w:p w14:paraId="1B0F9281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3F74236C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4. How would you describe your dog’s stool?</w:t>
      </w:r>
    </w:p>
    <w:p w14:paraId="657FC7CA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A. Normal (formed stool; able to be picked up)</w:t>
      </w:r>
    </w:p>
    <w:p w14:paraId="72207D40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B. Slightly soft; presence of mucous or blood</w:t>
      </w:r>
    </w:p>
    <w:p w14:paraId="6371FD87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C. Very soft but still solid; with or without mucous or blood</w:t>
      </w:r>
    </w:p>
    <w:p w14:paraId="271818DC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D. Liquid diarrhea; with or without mucous or blood</w:t>
      </w:r>
    </w:p>
    <w:p w14:paraId="627E6A37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26BDA5F6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. What is the frequency of your dog’s defecation?</w:t>
      </w:r>
    </w:p>
    <w:p w14:paraId="54948A02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A. Normal</w:t>
      </w:r>
    </w:p>
    <w:p w14:paraId="617F5F0B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B. 2-3 times per day</w:t>
      </w:r>
    </w:p>
    <w:p w14:paraId="6E6E0D8C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C. 4-5 times per day</w:t>
      </w:r>
    </w:p>
    <w:p w14:paraId="0F0AAAEC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D. &gt;5 times per day</w:t>
      </w:r>
    </w:p>
    <w:p w14:paraId="274BEB57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269026A6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6. How would you describe your dog’s </w:t>
      </w:r>
      <w:r w:rsidR="00AA6474">
        <w:rPr>
          <w:rFonts w:ascii="Arial" w:hAnsi="Arial" w:cs="Arial"/>
          <w:sz w:val="22"/>
          <w:szCs w:val="22"/>
        </w:rPr>
        <w:t xml:space="preserve">body </w:t>
      </w:r>
      <w:r>
        <w:rPr>
          <w:rFonts w:ascii="Arial" w:hAnsi="Arial" w:cs="Arial"/>
          <w:sz w:val="22"/>
          <w:szCs w:val="22"/>
        </w:rPr>
        <w:t>weight trends?</w:t>
      </w:r>
    </w:p>
    <w:p w14:paraId="03277112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A. No change in weight or weight gain</w:t>
      </w:r>
    </w:p>
    <w:p w14:paraId="1B296CF3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B. Mild weight-loss (&lt;5% body weight)</w:t>
      </w:r>
    </w:p>
    <w:p w14:paraId="1F455C9B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 xml:space="preserve">C. Moderate </w:t>
      </w:r>
      <w:proofErr w:type="gramStart"/>
      <w:r>
        <w:rPr>
          <w:rFonts w:ascii="Arial" w:hAnsi="Arial" w:cs="Arial"/>
          <w:sz w:val="22"/>
          <w:szCs w:val="22"/>
        </w:rPr>
        <w:t>weight-loss</w:t>
      </w:r>
      <w:proofErr w:type="gramEnd"/>
      <w:r>
        <w:rPr>
          <w:rFonts w:ascii="Arial" w:hAnsi="Arial" w:cs="Arial"/>
          <w:sz w:val="22"/>
          <w:szCs w:val="22"/>
        </w:rPr>
        <w:t xml:space="preserve"> (5-10% body weight)</w:t>
      </w:r>
    </w:p>
    <w:p w14:paraId="42FE64E0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D. Severe weight-loss (&gt;10% body weight)</w:t>
      </w:r>
    </w:p>
    <w:p w14:paraId="3470B28D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627EA882" w14:textId="77777777" w:rsidR="00C75F52" w:rsidRP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Please estimate the total pounds lost: ________</w:t>
      </w:r>
      <w:proofErr w:type="spellStart"/>
      <w:r>
        <w:rPr>
          <w:rFonts w:ascii="Arial" w:hAnsi="Arial" w:cs="Arial"/>
          <w:sz w:val="22"/>
          <w:szCs w:val="22"/>
          <w:u w:val="single"/>
        </w:rPr>
        <w:t>lb</w:t>
      </w:r>
      <w:proofErr w:type="spellEnd"/>
      <w:r>
        <w:rPr>
          <w:rFonts w:ascii="Arial" w:hAnsi="Arial" w:cs="Arial"/>
          <w:sz w:val="22"/>
          <w:szCs w:val="22"/>
        </w:rPr>
        <w:t xml:space="preserve">__  and </w:t>
      </w:r>
      <w:proofErr w:type="gramStart"/>
      <w:r>
        <w:rPr>
          <w:rFonts w:ascii="Arial" w:hAnsi="Arial" w:cs="Arial"/>
          <w:sz w:val="22"/>
          <w:szCs w:val="22"/>
        </w:rPr>
        <w:t>period of time</w:t>
      </w:r>
      <w:proofErr w:type="gramEnd"/>
      <w:r>
        <w:rPr>
          <w:rFonts w:ascii="Arial" w:hAnsi="Arial" w:cs="Arial"/>
          <w:sz w:val="22"/>
          <w:szCs w:val="22"/>
        </w:rPr>
        <w:t>: __________</w:t>
      </w:r>
      <w:r>
        <w:rPr>
          <w:rFonts w:ascii="Arial" w:hAnsi="Arial" w:cs="Arial"/>
          <w:sz w:val="22"/>
          <w:szCs w:val="22"/>
          <w:u w:val="single"/>
        </w:rPr>
        <w:t>weeks/months</w:t>
      </w:r>
      <w:r>
        <w:rPr>
          <w:rFonts w:ascii="Arial" w:hAnsi="Arial" w:cs="Arial"/>
          <w:sz w:val="22"/>
          <w:szCs w:val="22"/>
        </w:rPr>
        <w:t xml:space="preserve"> if </w:t>
      </w:r>
      <w:r>
        <w:rPr>
          <w:rFonts w:ascii="Arial" w:hAnsi="Arial" w:cs="Arial"/>
          <w:sz w:val="22"/>
          <w:szCs w:val="22"/>
        </w:rPr>
        <w:tab/>
        <w:t>applicable</w:t>
      </w:r>
    </w:p>
    <w:p w14:paraId="30136289" w14:textId="77777777" w:rsidR="00C75F52" w:rsidRDefault="00C75F52" w:rsidP="00C75F52">
      <w:pPr>
        <w:rPr>
          <w:rFonts w:ascii="Arial" w:hAnsi="Arial" w:cs="Arial"/>
          <w:sz w:val="22"/>
          <w:szCs w:val="22"/>
          <w:u w:val="single"/>
        </w:rPr>
      </w:pPr>
    </w:p>
    <w:p w14:paraId="72B7FD67" w14:textId="77777777" w:rsidR="00C75F52" w:rsidRDefault="00C75F52" w:rsidP="00C75F52">
      <w:pPr>
        <w:rPr>
          <w:rFonts w:ascii="Arial" w:hAnsi="Arial" w:cs="Arial"/>
          <w:sz w:val="22"/>
          <w:szCs w:val="22"/>
          <w:u w:val="single"/>
        </w:rPr>
      </w:pPr>
    </w:p>
    <w:p w14:paraId="17815E3E" w14:textId="77777777" w:rsidR="00C75F52" w:rsidRPr="003A27EF" w:rsidRDefault="00C75F52" w:rsidP="00C75F52">
      <w:pPr>
        <w:rPr>
          <w:rFonts w:ascii="Arial" w:hAnsi="Arial" w:cs="Arial"/>
          <w:b/>
          <w:sz w:val="22"/>
          <w:szCs w:val="22"/>
          <w:u w:val="single"/>
        </w:rPr>
      </w:pPr>
      <w:r w:rsidRPr="003A27EF">
        <w:rPr>
          <w:rFonts w:ascii="Arial" w:hAnsi="Arial" w:cs="Arial"/>
          <w:b/>
          <w:sz w:val="22"/>
          <w:szCs w:val="22"/>
          <w:u w:val="single"/>
        </w:rPr>
        <w:t>Please answer the following questions:</w:t>
      </w:r>
    </w:p>
    <w:p w14:paraId="590933E2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. When was the last time your dog showed any gastrointestinal signs (vomiting, diarrhea, weight-loss, decreased appetite)? Please describe: _________________________________________________________</w:t>
      </w:r>
    </w:p>
    <w:p w14:paraId="51184A41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2BE581B2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______________________________________________________</w:t>
      </w:r>
    </w:p>
    <w:p w14:paraId="1EAD5A97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7B790CEC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2. Does your dog receive Heartworm/Flea prevention? </w:t>
      </w:r>
      <w:proofErr w:type="gramStart"/>
      <w:r>
        <w:rPr>
          <w:rFonts w:ascii="Arial" w:hAnsi="Arial" w:cs="Arial"/>
          <w:sz w:val="22"/>
          <w:szCs w:val="22"/>
        </w:rPr>
        <w:t xml:space="preserve">___________ </w:t>
      </w:r>
      <w:proofErr w:type="gramEnd"/>
      <w:r>
        <w:rPr>
          <w:rFonts w:ascii="Arial" w:hAnsi="Arial" w:cs="Arial"/>
          <w:sz w:val="22"/>
          <w:szCs w:val="22"/>
        </w:rPr>
        <w:t xml:space="preserve"> Brand? __________________________</w:t>
      </w:r>
    </w:p>
    <w:p w14:paraId="6DF1B12B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6C26AD23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3. Is your dog </w:t>
      </w:r>
      <w:proofErr w:type="gramStart"/>
      <w:r>
        <w:rPr>
          <w:rFonts w:ascii="Arial" w:hAnsi="Arial" w:cs="Arial"/>
          <w:sz w:val="22"/>
          <w:szCs w:val="22"/>
        </w:rPr>
        <w:t>up-to-date</w:t>
      </w:r>
      <w:proofErr w:type="gramEnd"/>
      <w:r>
        <w:rPr>
          <w:rFonts w:ascii="Arial" w:hAnsi="Arial" w:cs="Arial"/>
          <w:sz w:val="22"/>
          <w:szCs w:val="22"/>
        </w:rPr>
        <w:t xml:space="preserve"> on vaccinations? ______________________________________________________</w:t>
      </w:r>
    </w:p>
    <w:p w14:paraId="22CD14EC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30A8694B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4. What medications is your dog taking? </w:t>
      </w:r>
      <w:r>
        <w:rPr>
          <w:rFonts w:ascii="Arial" w:hAnsi="Arial" w:cs="Arial"/>
          <w:sz w:val="22"/>
          <w:szCs w:val="22"/>
        </w:rPr>
        <w:softHyphen/>
        <w:t>_______________________________________________________</w:t>
      </w:r>
    </w:p>
    <w:p w14:paraId="47DC27A1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63E92CF8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. What food does your dog eat? _____________________________________________________________</w:t>
      </w:r>
    </w:p>
    <w:p w14:paraId="036F0C00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562C10AC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6. What treats does your dog receive? _________________________________________________________</w:t>
      </w:r>
    </w:p>
    <w:p w14:paraId="73888AEC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584663EA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7. What supplements does your dog receive (e.g. glucosamine, probiotics)? ___________________________</w:t>
      </w:r>
    </w:p>
    <w:p w14:paraId="1F73DC4E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3AD75D13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8. What treatments has your dog received for any medical problems?</w:t>
      </w:r>
    </w:p>
    <w:p w14:paraId="731A7957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</w:t>
      </w:r>
    </w:p>
    <w:p w14:paraId="59ADFDD5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_____________________________________________________________________________________</w:t>
      </w:r>
    </w:p>
    <w:p w14:paraId="02EFBEB5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4273CF90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And when were they last given? ___________________________________________________________</w:t>
      </w:r>
    </w:p>
    <w:p w14:paraId="6FEEAECA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32B4664E" w14:textId="77777777" w:rsidR="00C75F52" w:rsidRDefault="003A27EF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9</w:t>
      </w:r>
      <w:r w:rsidR="00C75F52">
        <w:rPr>
          <w:rFonts w:ascii="Arial" w:hAnsi="Arial" w:cs="Arial"/>
          <w:sz w:val="22"/>
          <w:szCs w:val="22"/>
        </w:rPr>
        <w:t>. What other medical conditions does your dog have? ____________________________________________</w:t>
      </w:r>
    </w:p>
    <w:p w14:paraId="4DC59FF8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</w:p>
    <w:p w14:paraId="3196BA92" w14:textId="77777777" w:rsidR="00C75F52" w:rsidRDefault="00C75F52" w:rsidP="00C75F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______________________________________________________</w:t>
      </w:r>
    </w:p>
    <w:p w14:paraId="7E8045D5" w14:textId="77777777" w:rsidR="00636E14" w:rsidRDefault="00636E14"/>
    <w:p w14:paraId="1A03F192" w14:textId="77777777" w:rsidR="00866968" w:rsidRDefault="00866968"/>
    <w:p w14:paraId="245724D0" w14:textId="77777777" w:rsidR="00866968" w:rsidRDefault="00866968"/>
    <w:p w14:paraId="3E2C10EF" w14:textId="77777777" w:rsidR="00866968" w:rsidRDefault="00866968"/>
    <w:p w14:paraId="3B9284B4" w14:textId="77777777" w:rsidR="00866968" w:rsidRDefault="00866968"/>
    <w:p w14:paraId="7EF9CC19" w14:textId="77777777" w:rsidR="00866968" w:rsidRDefault="00866968"/>
    <w:p w14:paraId="5017CBB3" w14:textId="77777777" w:rsidR="00866968" w:rsidRDefault="00866968"/>
    <w:p w14:paraId="3BEE6C2B" w14:textId="77777777" w:rsidR="00866968" w:rsidRDefault="00866968"/>
    <w:p w14:paraId="44B874CE" w14:textId="77777777" w:rsidR="00866968" w:rsidRDefault="00866968"/>
    <w:p w14:paraId="7365CBBD" w14:textId="77777777" w:rsidR="00866968" w:rsidRDefault="00866968"/>
    <w:p w14:paraId="234607C0" w14:textId="77777777" w:rsidR="00866968" w:rsidRDefault="00866968"/>
    <w:p w14:paraId="50A40E6A" w14:textId="77777777" w:rsidR="00866968" w:rsidRDefault="00866968"/>
    <w:p w14:paraId="40C9E527" w14:textId="77777777" w:rsidR="00866968" w:rsidRDefault="00866968"/>
    <w:p w14:paraId="1C68F18C" w14:textId="77777777" w:rsidR="00866968" w:rsidRDefault="00866968"/>
    <w:p w14:paraId="01073C50" w14:textId="77777777" w:rsidR="00866968" w:rsidRDefault="00866968"/>
    <w:p w14:paraId="0DA1823C" w14:textId="77777777" w:rsidR="00866968" w:rsidRDefault="00866968"/>
    <w:p w14:paraId="080E01FB" w14:textId="77777777" w:rsidR="00866968" w:rsidRDefault="00866968"/>
    <w:p w14:paraId="1C6EB26B" w14:textId="77777777" w:rsidR="00866968" w:rsidRDefault="00866968"/>
    <w:p w14:paraId="5DBF85DA" w14:textId="77777777" w:rsidR="00866968" w:rsidRDefault="00866968"/>
    <w:p w14:paraId="15B9A40B" w14:textId="77777777" w:rsidR="00866968" w:rsidRDefault="00866968"/>
    <w:p w14:paraId="0DD6FF88" w14:textId="77777777" w:rsidR="00866968" w:rsidRDefault="00866968"/>
    <w:p w14:paraId="67629D69" w14:textId="77777777" w:rsidR="00866968" w:rsidRDefault="00866968"/>
    <w:p w14:paraId="4D3DA67A" w14:textId="77777777" w:rsidR="00866968" w:rsidRPr="00866968" w:rsidRDefault="00866968">
      <w:r>
        <w:t xml:space="preserve">1- Jergens AE, Schreiner CA, Frank DE, et al. A scoring index for disease activity in canine inflammatory bowel disease. </w:t>
      </w:r>
      <w:r>
        <w:rPr>
          <w:i/>
        </w:rPr>
        <w:t>JVIM</w:t>
      </w:r>
      <w:r>
        <w:t>. 2003; 17: 291-297.</w:t>
      </w:r>
    </w:p>
    <w:sectPr w:rsidR="00866968" w:rsidRPr="00866968" w:rsidSect="00C75F5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ia Jugan">
    <w15:presenceInfo w15:providerId="AD" w15:userId="S::mjugan@vet.k-state.edu::16f46318-58d7-4b64-8842-a10e1f9e7b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noPunctuationKerning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F52"/>
    <w:rsid w:val="000726FD"/>
    <w:rsid w:val="001179E7"/>
    <w:rsid w:val="001F5D66"/>
    <w:rsid w:val="00247956"/>
    <w:rsid w:val="00293533"/>
    <w:rsid w:val="003A27EF"/>
    <w:rsid w:val="004D5F3F"/>
    <w:rsid w:val="00553B2B"/>
    <w:rsid w:val="00636936"/>
    <w:rsid w:val="00636E14"/>
    <w:rsid w:val="00667066"/>
    <w:rsid w:val="006C5407"/>
    <w:rsid w:val="007359DF"/>
    <w:rsid w:val="007B1EA2"/>
    <w:rsid w:val="00836761"/>
    <w:rsid w:val="00863FA1"/>
    <w:rsid w:val="00866968"/>
    <w:rsid w:val="008E2F6C"/>
    <w:rsid w:val="009A79CB"/>
    <w:rsid w:val="00A30967"/>
    <w:rsid w:val="00A748EA"/>
    <w:rsid w:val="00AA6474"/>
    <w:rsid w:val="00AB6784"/>
    <w:rsid w:val="00B466BF"/>
    <w:rsid w:val="00BA0359"/>
    <w:rsid w:val="00C1446F"/>
    <w:rsid w:val="00C75F52"/>
    <w:rsid w:val="00D10718"/>
    <w:rsid w:val="00D610B8"/>
    <w:rsid w:val="00DB3CA8"/>
    <w:rsid w:val="00F8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1BC9CD"/>
  <w15:docId w15:val="{9DF9AC3A-B99B-47E9-BDD6-627D9F79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F52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9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36"/>
    <w:rPr>
      <w:rFonts w:ascii="Segoe UI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B3CA8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B3CA8"/>
    <w:rPr>
      <w:rFonts w:ascii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293533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80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</dc:creator>
  <cp:lastModifiedBy>Maria Jugan</cp:lastModifiedBy>
  <cp:revision>2</cp:revision>
  <cp:lastPrinted>2022-03-31T17:56:00Z</cp:lastPrinted>
  <dcterms:created xsi:type="dcterms:W3CDTF">2025-11-13T21:25:00Z</dcterms:created>
  <dcterms:modified xsi:type="dcterms:W3CDTF">2025-11-13T21:25:00Z</dcterms:modified>
</cp:coreProperties>
</file>